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259" w:type="dxa"/>
        <w:tblLook w:val="04A0" w:firstRow="1" w:lastRow="0" w:firstColumn="1" w:lastColumn="0" w:noHBand="0" w:noVBand="1"/>
      </w:tblPr>
      <w:tblGrid>
        <w:gridCol w:w="1418"/>
        <w:gridCol w:w="2456"/>
        <w:gridCol w:w="1510"/>
        <w:gridCol w:w="1448"/>
        <w:gridCol w:w="1427"/>
      </w:tblGrid>
      <w:tr w:rsidR="002D0A56" w:rsidRPr="00FB3B78" w14:paraId="71862786" w14:textId="77777777" w:rsidTr="00F41F7C">
        <w:trPr>
          <w:trHeight w:val="900"/>
        </w:trPr>
        <w:tc>
          <w:tcPr>
            <w:tcW w:w="8259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301AF0" w14:textId="3A45BBB8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Pr="002D0A5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inical characteristics of 70 HCC patients according to GATA3 expression level</w:t>
            </w:r>
          </w:p>
        </w:tc>
      </w:tr>
      <w:tr w:rsidR="002D0A56" w:rsidRPr="00FB3B78" w14:paraId="1E558C07" w14:textId="77777777" w:rsidTr="00F41F7C">
        <w:trPr>
          <w:trHeight w:val="315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744AD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45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028A9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bookmarkStart w:id="0" w:name="_GoBack"/>
            <w:bookmarkEnd w:id="0"/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(n=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9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AE831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3</w:t>
            </w:r>
          </w:p>
        </w:tc>
        <w:tc>
          <w:tcPr>
            <w:tcW w:w="142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A81E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2D0A56" w:rsidRPr="00FB3B78" w14:paraId="61C21179" w14:textId="77777777" w:rsidTr="00F41F7C">
        <w:trPr>
          <w:trHeight w:val="315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E9A29D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5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810321B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F242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=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BC18A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n=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2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3CBA41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49695FF1" w14:textId="77777777" w:rsidTr="00F41F7C">
        <w:trPr>
          <w:trHeight w:val="308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4232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 w:rsidR="002D0A56" w:rsidRPr="00FB3B78" w14:paraId="05BBB9FC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6A0E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7C3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4D3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735A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0FE6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51</w:t>
            </w:r>
          </w:p>
        </w:tc>
      </w:tr>
      <w:tr w:rsidR="002D0A56" w:rsidRPr="00FB3B78" w14:paraId="7AEFF0B6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9A58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D260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6D6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57D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9E8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2D0A56" w:rsidRPr="00FB3B78" w14:paraId="35D66129" w14:textId="77777777" w:rsidTr="00F41F7C">
        <w:trPr>
          <w:trHeight w:val="300"/>
        </w:trPr>
        <w:tc>
          <w:tcPr>
            <w:tcW w:w="3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7040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2416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BD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0E8F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0A56" w:rsidRPr="00FB3B78" w14:paraId="7526B853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A3B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EF8F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F9D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C1F6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B795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098</w:t>
            </w:r>
          </w:p>
        </w:tc>
      </w:tr>
      <w:tr w:rsidR="002D0A56" w:rsidRPr="00FB3B78" w14:paraId="04F9BF80" w14:textId="77777777" w:rsidTr="00F41F7C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4940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1B4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61E1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9B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66A0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7D9D0D19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4DE4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 size, cm</w:t>
            </w:r>
          </w:p>
        </w:tc>
      </w:tr>
      <w:tr w:rsidR="002D0A56" w:rsidRPr="00FB3B78" w14:paraId="65D37809" w14:textId="77777777" w:rsidTr="00F41F7C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03B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0C8F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9B79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3C69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5E9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1</w:t>
            </w:r>
          </w:p>
        </w:tc>
      </w:tr>
      <w:tr w:rsidR="002D0A56" w:rsidRPr="00FB3B78" w14:paraId="5EB0E5BD" w14:textId="77777777" w:rsidTr="00F41F7C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EAA6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≤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EC66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D5E7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D86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FCC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664C1E3C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7660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. tumor</w:t>
            </w:r>
          </w:p>
        </w:tc>
      </w:tr>
      <w:tr w:rsidR="002D0A56" w:rsidRPr="00FB3B78" w14:paraId="4CDE5B1E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A14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ltiple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26C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72B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4971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D2C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99</w:t>
            </w:r>
          </w:p>
        </w:tc>
      </w:tr>
      <w:tr w:rsidR="002D0A56" w:rsidRPr="00FB3B78" w14:paraId="17272351" w14:textId="77777777" w:rsidTr="00F41F7C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6A97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solitar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A6A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D411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D21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E2E5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54DDADD2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9D69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rum AFP, µg/L</w:t>
            </w:r>
          </w:p>
        </w:tc>
      </w:tr>
      <w:tr w:rsidR="002D0A56" w:rsidRPr="00FB3B78" w14:paraId="219CED71" w14:textId="77777777" w:rsidTr="00F41F7C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19C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2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315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3EAC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117F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F3C7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40</w:t>
            </w:r>
          </w:p>
        </w:tc>
      </w:tr>
      <w:tr w:rsidR="002D0A56" w:rsidRPr="00FB3B78" w14:paraId="58335AD3" w14:textId="77777777" w:rsidTr="00F41F7C">
        <w:trPr>
          <w:trHeight w:val="3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ADB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Arial Unicode MS" w:hAnsi="Times New Roman" w:cs="Times New Roman"/>
                <w:color w:val="000000"/>
                <w:kern w:val="0"/>
                <w:sz w:val="24"/>
                <w:szCs w:val="24"/>
              </w:rPr>
              <w:t>≤2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1CE0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BD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8B69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2698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6822242C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470A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ver cirrhosis</w:t>
            </w:r>
          </w:p>
        </w:tc>
      </w:tr>
      <w:tr w:rsidR="002D0A56" w:rsidRPr="00FB3B78" w14:paraId="268ED599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8826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DD51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3927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728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C596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12</w:t>
            </w:r>
          </w:p>
        </w:tc>
      </w:tr>
      <w:tr w:rsidR="002D0A56" w:rsidRPr="00FB3B78" w14:paraId="743FDD1C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1AB5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809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3AF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109A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CE59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48C1357D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5E87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crovascular invasion</w:t>
            </w:r>
          </w:p>
        </w:tc>
      </w:tr>
      <w:tr w:rsidR="002D0A56" w:rsidRPr="00FB3B78" w14:paraId="581D5D32" w14:textId="77777777" w:rsidTr="00F41F7C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B16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DA30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636A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BCA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9EF8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D0A56" w:rsidRPr="00FB3B78" w14:paraId="71744687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1D7A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ent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DB1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2DF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CEF6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8711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09B8B516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A175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mondson’s grade</w:t>
            </w:r>
          </w:p>
        </w:tc>
      </w:tr>
      <w:tr w:rsidR="002D0A56" w:rsidRPr="00FB3B78" w14:paraId="535900BA" w14:textId="77777777" w:rsidTr="00F41F7C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CD95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+IV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96A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A5F5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916E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F23E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75DC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88</w:t>
            </w:r>
          </w:p>
        </w:tc>
      </w:tr>
      <w:tr w:rsidR="002D0A56" w:rsidRPr="00FB3B78" w14:paraId="3CC16338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AEFF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+II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34C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268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677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FC21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6C74E5B5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E07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M stage</w:t>
            </w:r>
          </w:p>
        </w:tc>
      </w:tr>
      <w:tr w:rsidR="002D0A56" w:rsidRPr="00FB3B78" w14:paraId="719A5205" w14:textId="77777777" w:rsidTr="00F41F7C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318F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+III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2ED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AE0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F36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7A1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D0A56" w:rsidRPr="00FB3B78" w14:paraId="4DE6A81A" w14:textId="77777777" w:rsidTr="00F41F7C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7F87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45A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92FB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6333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8852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379239BD" w14:textId="77777777" w:rsidTr="00F41F7C">
        <w:trPr>
          <w:trHeight w:val="300"/>
        </w:trPr>
        <w:tc>
          <w:tcPr>
            <w:tcW w:w="825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005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LC stage</w:t>
            </w:r>
          </w:p>
        </w:tc>
      </w:tr>
      <w:tr w:rsidR="002D0A56" w:rsidRPr="00FB3B78" w14:paraId="2902D80F" w14:textId="77777777" w:rsidTr="00F41F7C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CACB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+C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C45C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C595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9589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6948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20</w:t>
            </w: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D0A56" w:rsidRPr="00FB3B78" w14:paraId="3AC658AD" w14:textId="77777777" w:rsidTr="00F41F7C">
        <w:trPr>
          <w:trHeight w:val="30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7650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C41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597E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D8CA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A90D" w14:textId="77777777" w:rsidR="002D0A56" w:rsidRPr="00FB3B78" w:rsidRDefault="002D0A56" w:rsidP="00F41F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0A56" w:rsidRPr="00FB3B78" w14:paraId="740F91BB" w14:textId="77777777" w:rsidTr="00F41F7C">
        <w:trPr>
          <w:trHeight w:val="308"/>
        </w:trPr>
        <w:tc>
          <w:tcPr>
            <w:tcW w:w="825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AF8D" w14:textId="77777777" w:rsidR="002D0A56" w:rsidRPr="00FB3B78" w:rsidRDefault="002D0A56" w:rsidP="00F41F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B3B7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AD54AE6" w14:textId="77777777" w:rsidR="006C14D0" w:rsidRDefault="006C14D0"/>
    <w:sectPr w:rsidR="006C14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AA30E6" w14:textId="77777777" w:rsidR="001D74E1" w:rsidRDefault="001D74E1" w:rsidP="002D0A56">
      <w:r>
        <w:separator/>
      </w:r>
    </w:p>
  </w:endnote>
  <w:endnote w:type="continuationSeparator" w:id="0">
    <w:p w14:paraId="05894A92" w14:textId="77777777" w:rsidR="001D74E1" w:rsidRDefault="001D74E1" w:rsidP="002D0A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8EAE80" w14:textId="77777777" w:rsidR="001D74E1" w:rsidRDefault="001D74E1" w:rsidP="002D0A56">
      <w:r>
        <w:separator/>
      </w:r>
    </w:p>
  </w:footnote>
  <w:footnote w:type="continuationSeparator" w:id="0">
    <w:p w14:paraId="112D8687" w14:textId="77777777" w:rsidR="001D74E1" w:rsidRDefault="001D74E1" w:rsidP="002D0A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F4E"/>
    <w:rsid w:val="001D74E1"/>
    <w:rsid w:val="002D0A56"/>
    <w:rsid w:val="006C14D0"/>
    <w:rsid w:val="00A6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6A726"/>
  <w15:chartTrackingRefBased/>
  <w15:docId w15:val="{EEABFFBB-D46F-42C4-9E40-8C24BE636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D0A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0A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0A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0A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0A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9-09-09T07:07:00Z</dcterms:created>
  <dcterms:modified xsi:type="dcterms:W3CDTF">2019-09-09T07:07:00Z</dcterms:modified>
</cp:coreProperties>
</file>